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490" w:rsidRPr="00D36398" w:rsidRDefault="00482E2D" w:rsidP="00AC5490">
      <w:pPr>
        <w:pStyle w:val="Epgrafe"/>
        <w:keepNext/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</w:pPr>
      <w:r w:rsidRPr="00D36398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Additional file 10</w:t>
      </w:r>
      <w:r w:rsidR="00AC5490" w:rsidRPr="00D36398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 xml:space="preserve">: Statistical Analysis of SPID </w:t>
      </w:r>
      <w:r w:rsidR="00D51660" w:rsidRPr="00D36398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over 4, 6, 8 and 12 hours</w:t>
      </w:r>
      <w:r w:rsidR="00D2724E" w:rsidRPr="00D36398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.</w:t>
      </w:r>
    </w:p>
    <w:tbl>
      <w:tblPr>
        <w:tblW w:w="1028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200"/>
        <w:gridCol w:w="1900"/>
        <w:gridCol w:w="1200"/>
        <w:gridCol w:w="1200"/>
        <w:gridCol w:w="1180"/>
        <w:gridCol w:w="1200"/>
        <w:gridCol w:w="1200"/>
        <w:gridCol w:w="1200"/>
      </w:tblGrid>
      <w:tr w:rsidR="00790B30" w:rsidRPr="00D36398" w:rsidTr="00FD7F42">
        <w:trPr>
          <w:trHeight w:val="6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 xml:space="preserve">SPID 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CI Lower Limi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CI Upper Limi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r &gt; |t|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BE5BD7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S</w:t>
            </w:r>
            <w:r w:rsidR="00790B30" w:rsidRPr="00D36398">
              <w:rPr>
                <w:b/>
                <w:sz w:val="18"/>
                <w:szCs w:val="18"/>
              </w:rPr>
              <w:t>ignificant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4 h</w:t>
            </w:r>
            <w:r w:rsidR="00890A73" w:rsidRPr="00D36398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.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2.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5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5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1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6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2.9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.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3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</w:t>
            </w:r>
            <w:r w:rsidR="00BE5BD7" w:rsidRPr="00D36398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9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-0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2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269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No</w:t>
            </w:r>
          </w:p>
        </w:tc>
      </w:tr>
      <w:tr w:rsidR="00790B30" w:rsidRPr="00D36398" w:rsidTr="00FD7F42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.1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-0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2.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080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No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6 h</w:t>
            </w:r>
            <w:r w:rsidR="00890A73" w:rsidRPr="00D36398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</w:t>
            </w:r>
            <w:r w:rsidR="00BE5BD7" w:rsidRPr="00D36398">
              <w:rPr>
                <w:sz w:val="18"/>
                <w:szCs w:val="18"/>
              </w:rPr>
              <w:t>.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2.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6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7.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8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</w:t>
            </w:r>
            <w:r w:rsidR="00BE5BD7" w:rsidRPr="00D36398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6.6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8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.1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.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8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</w:t>
            </w:r>
            <w:r w:rsidR="00BE5BD7" w:rsidRPr="00D36398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6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9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-0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2.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664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No</w:t>
            </w:r>
          </w:p>
        </w:tc>
      </w:tr>
      <w:tr w:rsidR="00790B30" w:rsidRPr="00D36398" w:rsidTr="00FD7F42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.5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-0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106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No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8 h</w:t>
            </w:r>
            <w:r w:rsidR="00890A73" w:rsidRPr="00D36398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.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6.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6.5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8.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6.4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8.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7.4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9.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.2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</w:t>
            </w:r>
            <w:r w:rsidR="00BE5BD7" w:rsidRPr="00D36398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001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9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2.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7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9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-1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862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No</w:t>
            </w:r>
          </w:p>
        </w:tc>
      </w:tr>
      <w:tr w:rsidR="00790B30" w:rsidRPr="00D36398" w:rsidTr="00FD7F42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.8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-0.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</w:t>
            </w:r>
            <w:r w:rsidR="00BE5BD7" w:rsidRPr="00D36398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156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No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12 h</w:t>
            </w:r>
            <w:r w:rsidR="00890A73" w:rsidRPr="00D36398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3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.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7.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002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7.8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0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6.9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.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0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8.6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1.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&lt; 0.00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3</w:t>
            </w:r>
            <w:r w:rsidR="00BE5BD7" w:rsidRPr="00D36398">
              <w:rPr>
                <w:sz w:val="18"/>
                <w:szCs w:val="18"/>
              </w:rPr>
              <w:t>.0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-0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6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07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No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8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.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7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000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Yes</w:t>
            </w:r>
          </w:p>
        </w:tc>
      </w:tr>
      <w:tr w:rsidR="00790B30" w:rsidRPr="00D36398" w:rsidTr="00FD7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1</w:t>
            </w:r>
            <w:r w:rsidR="00BE5BD7" w:rsidRPr="00D36398">
              <w:rPr>
                <w:sz w:val="18"/>
                <w:szCs w:val="18"/>
              </w:rPr>
              <w:t>.0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-2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4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959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No</w:t>
            </w:r>
          </w:p>
        </w:tc>
      </w:tr>
      <w:tr w:rsidR="00790B30" w:rsidRPr="00D36398" w:rsidTr="00FD7F42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36398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2.2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-1</w:t>
            </w:r>
            <w:r w:rsidR="00BE5BD7" w:rsidRPr="00D36398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5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0.332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0B30" w:rsidRPr="00D36398" w:rsidRDefault="00790B30" w:rsidP="00AC549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36398">
              <w:rPr>
                <w:sz w:val="18"/>
                <w:szCs w:val="18"/>
              </w:rPr>
              <w:t>No</w:t>
            </w:r>
          </w:p>
        </w:tc>
      </w:tr>
    </w:tbl>
    <w:p w:rsidR="00790B30" w:rsidRPr="00D36398" w:rsidRDefault="00D2724E" w:rsidP="00D2724E">
      <w:pPr>
        <w:pStyle w:val="Para0sCarCar"/>
        <w:spacing w:before="120" w:after="120"/>
        <w:jc w:val="left"/>
        <w:rPr>
          <w:sz w:val="20"/>
          <w:szCs w:val="20"/>
        </w:rPr>
      </w:pPr>
      <w:r w:rsidRPr="00D36398">
        <w:rPr>
          <w:sz w:val="20"/>
          <w:szCs w:val="20"/>
        </w:rPr>
        <w:t>PI measured on a 4-point VRS (0=‘none’ to 3= ‘severe’).</w:t>
      </w:r>
    </w:p>
    <w:sectPr w:rsidR="00790B30" w:rsidRPr="00D36398" w:rsidSect="00790B3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90B30"/>
    <w:rsid w:val="00124A4D"/>
    <w:rsid w:val="00131196"/>
    <w:rsid w:val="002569D9"/>
    <w:rsid w:val="002A51CB"/>
    <w:rsid w:val="002B5F37"/>
    <w:rsid w:val="004440FF"/>
    <w:rsid w:val="00482E2D"/>
    <w:rsid w:val="004A4E27"/>
    <w:rsid w:val="0054624E"/>
    <w:rsid w:val="006069A6"/>
    <w:rsid w:val="006831BA"/>
    <w:rsid w:val="006F6E2B"/>
    <w:rsid w:val="00790B30"/>
    <w:rsid w:val="00853C29"/>
    <w:rsid w:val="00890A73"/>
    <w:rsid w:val="008B231D"/>
    <w:rsid w:val="00AC5490"/>
    <w:rsid w:val="00BE5BD7"/>
    <w:rsid w:val="00CD14D3"/>
    <w:rsid w:val="00D2724E"/>
    <w:rsid w:val="00D36398"/>
    <w:rsid w:val="00D51660"/>
    <w:rsid w:val="00F75AB3"/>
    <w:rsid w:val="00FD7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B3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0sCarCar">
    <w:name w:val="Para:0:s Car Car"/>
    <w:basedOn w:val="Normal"/>
    <w:rsid w:val="00AC5490"/>
    <w:pPr>
      <w:spacing w:after="2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Epgrafe">
    <w:name w:val="caption"/>
    <w:basedOn w:val="Normal"/>
    <w:next w:val="Normal"/>
    <w:uiPriority w:val="35"/>
    <w:unhideWhenUsed/>
    <w:qFormat/>
    <w:rsid w:val="00AC549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0</Words>
  <Characters>1432</Characters>
  <Application>Microsoft Office Word</Application>
  <DocSecurity>0</DocSecurity>
  <Lines>11</Lines>
  <Paragraphs>3</Paragraphs>
  <ScaleCrop>false</ScaleCrop>
  <Company>Laboratorios Menarini</Company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0</cp:revision>
  <dcterms:created xsi:type="dcterms:W3CDTF">2015-04-15T09:16:00Z</dcterms:created>
  <dcterms:modified xsi:type="dcterms:W3CDTF">2015-06-10T10:52:00Z</dcterms:modified>
</cp:coreProperties>
</file>